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608FE" w14:textId="16229074" w:rsidR="003D5B2C" w:rsidRPr="001D5951" w:rsidRDefault="00B56765" w:rsidP="00BD37CD">
      <w:pPr>
        <w:spacing w:after="120" w:line="360" w:lineRule="auto"/>
        <w:rPr>
          <w:rFonts w:ascii="Arial" w:hAnsi="Arial"/>
          <w:b/>
          <w:sz w:val="22"/>
          <w:szCs w:val="22"/>
        </w:rPr>
      </w:pPr>
      <w:r w:rsidRPr="001D5951">
        <w:rPr>
          <w:rFonts w:ascii="Arial" w:hAnsi="Arial"/>
          <w:b/>
          <w:sz w:val="22"/>
          <w:szCs w:val="22"/>
        </w:rPr>
        <w:t xml:space="preserve">Supplement </w:t>
      </w:r>
      <w:r w:rsidR="007D0EA5">
        <w:rPr>
          <w:rFonts w:ascii="Arial" w:hAnsi="Arial"/>
          <w:b/>
          <w:sz w:val="22"/>
          <w:szCs w:val="22"/>
        </w:rPr>
        <w:t>1</w:t>
      </w:r>
      <w:r w:rsidR="001D5951" w:rsidRPr="001D5951">
        <w:rPr>
          <w:rFonts w:ascii="Arial" w:hAnsi="Arial"/>
          <w:b/>
          <w:sz w:val="22"/>
          <w:szCs w:val="22"/>
        </w:rPr>
        <w:t xml:space="preserve">. </w:t>
      </w:r>
      <w:r w:rsidR="001D5951" w:rsidRPr="001D5951">
        <w:rPr>
          <w:rFonts w:ascii="Arial" w:hAnsi="Arial"/>
          <w:sz w:val="22"/>
          <w:szCs w:val="22"/>
        </w:rPr>
        <w:t>Patient questionnaire</w:t>
      </w:r>
    </w:p>
    <w:p w14:paraId="7343CFB6" w14:textId="77777777" w:rsidR="003D5B2C" w:rsidRPr="001D5951" w:rsidRDefault="003D5B2C" w:rsidP="00BD37CD">
      <w:pPr>
        <w:spacing w:after="120" w:line="360" w:lineRule="auto"/>
        <w:rPr>
          <w:rFonts w:ascii="Arial" w:hAnsi="Arial"/>
          <w:b/>
          <w:sz w:val="22"/>
          <w:szCs w:val="22"/>
        </w:rPr>
      </w:pPr>
    </w:p>
    <w:p w14:paraId="0B847859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PATIENT DATA</w:t>
      </w:r>
      <w:r w:rsidRPr="00B56765">
        <w:rPr>
          <w:rFonts w:ascii="Arial" w:hAnsi="Arial"/>
          <w:b/>
          <w:sz w:val="22"/>
          <w:szCs w:val="22"/>
        </w:rPr>
        <w:tab/>
      </w:r>
      <w:r w:rsidRPr="00B56765">
        <w:rPr>
          <w:rFonts w:ascii="Arial" w:hAnsi="Arial"/>
          <w:b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>(or relative, please specify the relationship).</w:t>
      </w:r>
    </w:p>
    <w:p w14:paraId="7409B24A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Name:</w:t>
      </w:r>
    </w:p>
    <w:p w14:paraId="3309B76C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Data of birth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Place of birth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Age of onset:</w:t>
      </w:r>
    </w:p>
    <w:p w14:paraId="16CE6B80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Gender: M/F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Weight: ___ Kg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Height: ___ cm</w:t>
      </w:r>
    </w:p>
    <w:p w14:paraId="07FEC8FF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</w:p>
    <w:p w14:paraId="54719AA7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CLINICAL PROFILE</w:t>
      </w:r>
    </w:p>
    <w:p w14:paraId="2546E577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Visceral affectation</w:t>
      </w:r>
    </w:p>
    <w:p w14:paraId="2BDDD62E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 xml:space="preserve">Hepatomegaly of __ cm by </w:t>
      </w:r>
      <w:proofErr w:type="spellStart"/>
      <w:r w:rsidRPr="00B56765">
        <w:rPr>
          <w:rFonts w:ascii="Arial" w:hAnsi="Arial"/>
          <w:sz w:val="22"/>
          <w:szCs w:val="22"/>
        </w:rPr>
        <w:t>ecography</w:t>
      </w:r>
      <w:proofErr w:type="spellEnd"/>
      <w:r w:rsidRPr="00B56765">
        <w:rPr>
          <w:rFonts w:ascii="Arial" w:hAnsi="Arial"/>
          <w:sz w:val="22"/>
          <w:szCs w:val="22"/>
        </w:rPr>
        <w:t xml:space="preserve"> or physical exploration</w:t>
      </w:r>
    </w:p>
    <w:p w14:paraId="786E7547" w14:textId="0AE8779C" w:rsidR="003D5B2C" w:rsidRPr="00B56765" w:rsidRDefault="00B81481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 xml:space="preserve">Splenomegaly of __ cm by </w:t>
      </w:r>
      <w:proofErr w:type="spellStart"/>
      <w:r w:rsidRPr="00B56765">
        <w:rPr>
          <w:rFonts w:ascii="Arial" w:hAnsi="Arial"/>
          <w:sz w:val="22"/>
          <w:szCs w:val="22"/>
        </w:rPr>
        <w:t>ecograp</w:t>
      </w:r>
      <w:r w:rsidR="003D5B2C" w:rsidRPr="00B56765">
        <w:rPr>
          <w:rFonts w:ascii="Arial" w:hAnsi="Arial"/>
          <w:sz w:val="22"/>
          <w:szCs w:val="22"/>
        </w:rPr>
        <w:t>hy</w:t>
      </w:r>
      <w:proofErr w:type="spellEnd"/>
      <w:r w:rsidR="003D5B2C" w:rsidRPr="00B56765">
        <w:rPr>
          <w:rFonts w:ascii="Arial" w:hAnsi="Arial"/>
          <w:sz w:val="22"/>
          <w:szCs w:val="22"/>
        </w:rPr>
        <w:t xml:space="preserve"> or physical exploration</w:t>
      </w:r>
    </w:p>
    <w:p w14:paraId="40962B70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 xml:space="preserve">Ascites at birth:      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 xml:space="preserve"> 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5C0D5143" w14:textId="109E3038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 xml:space="preserve">Jaundice at birth: 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="00D3074C">
        <w:rPr>
          <w:rFonts w:ascii="Arial" w:hAnsi="Arial"/>
          <w:sz w:val="22"/>
          <w:szCs w:val="22"/>
        </w:rPr>
        <w:t xml:space="preserve"> </w:t>
      </w:r>
      <w:r w:rsidRPr="00B56765">
        <w:rPr>
          <w:rFonts w:ascii="Arial" w:hAnsi="Arial"/>
          <w:sz w:val="22"/>
          <w:szCs w:val="22"/>
        </w:rPr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05F34E8F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</w:p>
    <w:p w14:paraId="621987E8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Neurological affectation</w:t>
      </w:r>
    </w:p>
    <w:p w14:paraId="087FC5D2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Age of onset:</w:t>
      </w:r>
    </w:p>
    <w:p w14:paraId="28D4CA67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Dementia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0665A557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Depression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0484BEDE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Cataplexy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739B1054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Gelastic seizures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1ECE63DF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Bipolar disorder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6EDA3781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Schizophrenia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4490335E" w14:textId="1FAC8A4B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Ataxia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="00D3074C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6B0F7F61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Dystonia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4C968B19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</w:p>
    <w:p w14:paraId="4663166C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Ophthalmic affectation</w:t>
      </w:r>
    </w:p>
    <w:p w14:paraId="62600CFE" w14:textId="0BBE6753" w:rsidR="003D5B2C" w:rsidRPr="00B56765" w:rsidRDefault="00556D10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Cherry stain (Exclusion criterion)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="003D5B2C" w:rsidRPr="00B56765">
        <w:rPr>
          <w:rFonts w:ascii="Arial" w:hAnsi="Arial"/>
          <w:sz w:val="22"/>
          <w:szCs w:val="22"/>
        </w:rPr>
        <w:t>Yes</w:t>
      </w:r>
      <w:r w:rsidR="003D5B2C" w:rsidRPr="00B56765">
        <w:rPr>
          <w:rFonts w:ascii="Arial" w:hAnsi="Arial"/>
          <w:sz w:val="22"/>
          <w:szCs w:val="22"/>
        </w:rPr>
        <w:tab/>
      </w:r>
      <w:r w:rsidR="003D5B2C" w:rsidRPr="00B56765">
        <w:rPr>
          <w:rFonts w:ascii="Arial" w:hAnsi="Arial"/>
          <w:sz w:val="22"/>
          <w:szCs w:val="22"/>
        </w:rPr>
        <w:tab/>
      </w:r>
      <w:r w:rsidR="003D5B2C" w:rsidRPr="00B56765">
        <w:rPr>
          <w:rFonts w:ascii="Arial" w:hAnsi="Arial"/>
          <w:sz w:val="22"/>
          <w:szCs w:val="22"/>
        </w:rPr>
        <w:tab/>
        <w:t>No</w:t>
      </w:r>
    </w:p>
    <w:p w14:paraId="19DF4B5C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Vertical supranuclear gaze palsy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265ACF28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proofErr w:type="spellStart"/>
      <w:r w:rsidRPr="00B56765">
        <w:rPr>
          <w:rFonts w:ascii="Arial" w:hAnsi="Arial"/>
          <w:sz w:val="22"/>
          <w:szCs w:val="22"/>
        </w:rPr>
        <w:t>Ophtalmoplegia</w:t>
      </w:r>
      <w:proofErr w:type="spellEnd"/>
      <w:r w:rsidRPr="00B56765">
        <w:rPr>
          <w:rFonts w:ascii="Arial" w:hAnsi="Arial"/>
          <w:sz w:val="22"/>
          <w:szCs w:val="22"/>
        </w:rPr>
        <w:t xml:space="preserve"> </w:t>
      </w:r>
      <w:proofErr w:type="spellStart"/>
      <w:r w:rsidRPr="00B56765">
        <w:rPr>
          <w:rFonts w:ascii="Arial" w:hAnsi="Arial"/>
          <w:sz w:val="22"/>
          <w:szCs w:val="22"/>
        </w:rPr>
        <w:t>supanuclear</w:t>
      </w:r>
      <w:proofErr w:type="spellEnd"/>
      <w:r w:rsidRPr="00B56765">
        <w:rPr>
          <w:rFonts w:ascii="Arial" w:hAnsi="Arial"/>
          <w:sz w:val="22"/>
          <w:szCs w:val="22"/>
        </w:rPr>
        <w:t>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04C9F6FE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</w:p>
    <w:p w14:paraId="5315305C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Explorations</w:t>
      </w:r>
    </w:p>
    <w:p w14:paraId="6EED1B33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EEG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1939754E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CT scan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4C55FBE4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Evoked potentials: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Yes</w:t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</w:r>
      <w:r w:rsidRPr="00B56765">
        <w:rPr>
          <w:rFonts w:ascii="Arial" w:hAnsi="Arial"/>
          <w:sz w:val="22"/>
          <w:szCs w:val="22"/>
        </w:rPr>
        <w:tab/>
        <w:t>No</w:t>
      </w:r>
    </w:p>
    <w:p w14:paraId="19AD2968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</w:p>
    <w:p w14:paraId="231A2A83" w14:textId="77777777" w:rsidR="003D5B2C" w:rsidRPr="00B56765" w:rsidRDefault="003D5B2C" w:rsidP="003D5B2C">
      <w:pPr>
        <w:rPr>
          <w:rFonts w:ascii="Arial" w:hAnsi="Arial"/>
          <w:b/>
          <w:sz w:val="22"/>
          <w:szCs w:val="22"/>
        </w:rPr>
      </w:pPr>
      <w:r w:rsidRPr="00B56765">
        <w:rPr>
          <w:rFonts w:ascii="Arial" w:hAnsi="Arial"/>
          <w:b/>
          <w:sz w:val="22"/>
          <w:szCs w:val="22"/>
        </w:rPr>
        <w:t>Biochemical analytical</w:t>
      </w:r>
    </w:p>
    <w:p w14:paraId="3DDDB21D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Glucose: ___ mg/dL</w:t>
      </w:r>
    </w:p>
    <w:p w14:paraId="7D06EA28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Creatinine: ___ mg/dL</w:t>
      </w:r>
    </w:p>
    <w:p w14:paraId="0D5208C1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Cholesterol: ___ mg/dL</w:t>
      </w:r>
    </w:p>
    <w:p w14:paraId="1F269048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Triglycerides: ___ mg/dL</w:t>
      </w:r>
    </w:p>
    <w:p w14:paraId="2579EE87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ALT: ___ U/L</w:t>
      </w:r>
    </w:p>
    <w:p w14:paraId="51C078C0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AST: ___ U/L</w:t>
      </w:r>
    </w:p>
    <w:p w14:paraId="5FE53112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GGT: ___ U/L</w:t>
      </w:r>
    </w:p>
    <w:p w14:paraId="769858C7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D Bilirubin: ___ mg/dL</w:t>
      </w:r>
    </w:p>
    <w:p w14:paraId="4D92B0F2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Alkaline phosphatase: ___ U/L</w:t>
      </w:r>
    </w:p>
    <w:p w14:paraId="0F9B0810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Hb: ___ g/dL</w:t>
      </w:r>
    </w:p>
    <w:p w14:paraId="4991009D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Hematocrit: ___ %</w:t>
      </w:r>
    </w:p>
    <w:p w14:paraId="5AD166B8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Platelets: ___ x10</w:t>
      </w:r>
      <w:r w:rsidRPr="00B56765">
        <w:rPr>
          <w:rFonts w:ascii="Arial" w:hAnsi="Arial"/>
          <w:sz w:val="22"/>
          <w:szCs w:val="22"/>
          <w:vertAlign w:val="superscript"/>
        </w:rPr>
        <w:t>9</w:t>
      </w:r>
      <w:r w:rsidRPr="00B56765">
        <w:rPr>
          <w:rFonts w:ascii="Arial" w:hAnsi="Arial"/>
          <w:sz w:val="22"/>
          <w:szCs w:val="22"/>
        </w:rPr>
        <w:t>/L</w:t>
      </w:r>
    </w:p>
    <w:p w14:paraId="2E5E78F6" w14:textId="77777777" w:rsidR="003D5B2C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>Leukocytes: ___ x10</w:t>
      </w:r>
      <w:r w:rsidRPr="00B56765">
        <w:rPr>
          <w:rFonts w:ascii="Arial" w:hAnsi="Arial"/>
          <w:sz w:val="22"/>
          <w:szCs w:val="22"/>
          <w:vertAlign w:val="superscript"/>
        </w:rPr>
        <w:t>9</w:t>
      </w:r>
      <w:r w:rsidRPr="00B56765">
        <w:rPr>
          <w:rFonts w:ascii="Arial" w:hAnsi="Arial"/>
          <w:sz w:val="22"/>
          <w:szCs w:val="22"/>
        </w:rPr>
        <w:t>/L</w:t>
      </w:r>
    </w:p>
    <w:p w14:paraId="73EC8D9D" w14:textId="5501BC7D" w:rsidR="00556D10" w:rsidRPr="00B56765" w:rsidRDefault="003D5B2C" w:rsidP="003D5B2C">
      <w:pPr>
        <w:rPr>
          <w:rFonts w:ascii="Arial" w:hAnsi="Arial"/>
          <w:sz w:val="22"/>
          <w:szCs w:val="22"/>
        </w:rPr>
      </w:pPr>
      <w:r w:rsidRPr="00B56765">
        <w:rPr>
          <w:rFonts w:ascii="Arial" w:hAnsi="Arial"/>
          <w:sz w:val="22"/>
          <w:szCs w:val="22"/>
        </w:rPr>
        <w:t xml:space="preserve">Vacuolated </w:t>
      </w:r>
      <w:proofErr w:type="spellStart"/>
      <w:r w:rsidRPr="00B56765">
        <w:rPr>
          <w:rFonts w:ascii="Arial" w:hAnsi="Arial"/>
          <w:sz w:val="22"/>
          <w:szCs w:val="22"/>
        </w:rPr>
        <w:t>Lymohocites</w:t>
      </w:r>
      <w:proofErr w:type="spellEnd"/>
      <w:r w:rsidRPr="00B56765">
        <w:rPr>
          <w:rFonts w:ascii="Arial" w:hAnsi="Arial"/>
          <w:sz w:val="22"/>
          <w:szCs w:val="22"/>
        </w:rPr>
        <w:t>: ___ %</w:t>
      </w:r>
    </w:p>
    <w:p w14:paraId="1F619044" w14:textId="77777777" w:rsidR="001942AD" w:rsidRDefault="001942AD">
      <w:bookmarkStart w:id="0" w:name="_GoBack"/>
      <w:bookmarkEnd w:id="0"/>
    </w:p>
    <w:sectPr w:rsidR="001942AD" w:rsidSect="00D3242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D71"/>
    <w:rsid w:val="00076953"/>
    <w:rsid w:val="000A6D71"/>
    <w:rsid w:val="001942AD"/>
    <w:rsid w:val="001D5951"/>
    <w:rsid w:val="003D5B2C"/>
    <w:rsid w:val="00556D10"/>
    <w:rsid w:val="00606022"/>
    <w:rsid w:val="007D0EA5"/>
    <w:rsid w:val="008331C9"/>
    <w:rsid w:val="00A57709"/>
    <w:rsid w:val="00B56765"/>
    <w:rsid w:val="00B81481"/>
    <w:rsid w:val="00B9426D"/>
    <w:rsid w:val="00BD37CD"/>
    <w:rsid w:val="00D3074C"/>
    <w:rsid w:val="00D32420"/>
    <w:rsid w:val="00F2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ADE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71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71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De Castro Orós</dc:creator>
  <cp:lastModifiedBy>Matthew Reilly</cp:lastModifiedBy>
  <cp:revision>3</cp:revision>
  <dcterms:created xsi:type="dcterms:W3CDTF">2016-06-14T16:29:00Z</dcterms:created>
  <dcterms:modified xsi:type="dcterms:W3CDTF">2016-06-14T16:29:00Z</dcterms:modified>
</cp:coreProperties>
</file>